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D99" w:rsidRDefault="006D6D99" w:rsidP="006D6D99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C620EF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Table</w:t>
      </w:r>
      <w:r w:rsidR="00AE0079">
        <w:rPr>
          <w:b/>
          <w:bCs/>
          <w:lang w:val="en-US"/>
        </w:rPr>
        <w:t>:</w:t>
      </w:r>
      <w:bookmarkStart w:id="0" w:name="_GoBack"/>
      <w:bookmarkEnd w:id="0"/>
      <w:r>
        <w:rPr>
          <w:b/>
          <w:bCs/>
          <w:lang w:val="en-US"/>
        </w:rPr>
        <w:t xml:space="preserve"> Child TB scoring syste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958"/>
        <w:gridCol w:w="2170"/>
        <w:gridCol w:w="2090"/>
        <w:gridCol w:w="1388"/>
        <w:gridCol w:w="659"/>
      </w:tblGrid>
      <w:tr w:rsidR="006D6D99" w:rsidTr="001D72E1">
        <w:tc>
          <w:tcPr>
            <w:tcW w:w="1747" w:type="dxa"/>
          </w:tcPr>
          <w:p w:rsidR="006D6D99" w:rsidRDefault="006D6D99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958" w:type="dxa"/>
          </w:tcPr>
          <w:p w:rsidR="006D6D99" w:rsidRDefault="006D6D99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2171" w:type="dxa"/>
          </w:tcPr>
          <w:p w:rsidR="006D6D99" w:rsidRDefault="006D6D99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2091" w:type="dxa"/>
          </w:tcPr>
          <w:p w:rsidR="006D6D99" w:rsidRDefault="006D6D99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390" w:type="dxa"/>
          </w:tcPr>
          <w:p w:rsidR="006D6D99" w:rsidRDefault="006D6D99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659" w:type="dxa"/>
          </w:tcPr>
          <w:p w:rsidR="006D6D99" w:rsidRDefault="006D6D99" w:rsidP="001D72E1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kor</w:t>
            </w:r>
          </w:p>
        </w:tc>
      </w:tr>
      <w:tr w:rsidR="006D6D99" w:rsidTr="001D72E1">
        <w:tc>
          <w:tcPr>
            <w:tcW w:w="1747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Contact with active TB patient</w:t>
            </w:r>
          </w:p>
        </w:tc>
        <w:tc>
          <w:tcPr>
            <w:tcW w:w="958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Not clear</w:t>
            </w:r>
          </w:p>
        </w:tc>
        <w:tc>
          <w:tcPr>
            <w:tcW w:w="2171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2091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 xml:space="preserve">Contact with a smear negative TB patient. </w:t>
            </w:r>
          </w:p>
        </w:tc>
        <w:tc>
          <w:tcPr>
            <w:tcW w:w="1390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Contact with smear positive TB patient</w:t>
            </w: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  <w:tr w:rsidR="006D6D99" w:rsidTr="001D72E1">
        <w:tc>
          <w:tcPr>
            <w:tcW w:w="1747" w:type="dxa"/>
          </w:tcPr>
          <w:p w:rsidR="006D6D99" w:rsidRPr="00D0740E" w:rsidRDefault="006D6D99" w:rsidP="001D72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uberkulin</w:t>
            </w:r>
            <w:proofErr w:type="spellEnd"/>
            <w:r>
              <w:rPr>
                <w:lang w:val="en-US"/>
              </w:rPr>
              <w:t xml:space="preserve"> skin test</w:t>
            </w:r>
          </w:p>
        </w:tc>
        <w:tc>
          <w:tcPr>
            <w:tcW w:w="958" w:type="dxa"/>
          </w:tcPr>
          <w:p w:rsidR="006D6D99" w:rsidRPr="00D0740E" w:rsidRDefault="006D6D99" w:rsidP="001D72E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egatif</w:t>
            </w:r>
            <w:proofErr w:type="spellEnd"/>
          </w:p>
        </w:tc>
        <w:tc>
          <w:tcPr>
            <w:tcW w:w="2171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2091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  <w:tr w:rsidR="006D6D99" w:rsidTr="001D72E1">
        <w:tc>
          <w:tcPr>
            <w:tcW w:w="1747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Nutrition status</w:t>
            </w:r>
          </w:p>
        </w:tc>
        <w:tc>
          <w:tcPr>
            <w:tcW w:w="958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2171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 xml:space="preserve">Weight/height&lt;90% </w:t>
            </w:r>
          </w:p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 xml:space="preserve">or </w:t>
            </w:r>
          </w:p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Weight/age&lt;80%</w:t>
            </w:r>
          </w:p>
        </w:tc>
        <w:tc>
          <w:tcPr>
            <w:tcW w:w="2091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Malnutrition or</w:t>
            </w:r>
          </w:p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Weight/heigh&lt;70% or weight/age&lt;60%</w:t>
            </w:r>
          </w:p>
        </w:tc>
        <w:tc>
          <w:tcPr>
            <w:tcW w:w="1390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  <w:tr w:rsidR="006D6D99" w:rsidTr="001D72E1">
        <w:tc>
          <w:tcPr>
            <w:tcW w:w="1747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Fever of unknown origin</w:t>
            </w:r>
          </w:p>
        </w:tc>
        <w:tc>
          <w:tcPr>
            <w:tcW w:w="958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2171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&gt;2 weeks</w:t>
            </w:r>
          </w:p>
        </w:tc>
        <w:tc>
          <w:tcPr>
            <w:tcW w:w="2091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  <w:tr w:rsidR="006D6D99" w:rsidTr="001D72E1">
        <w:tc>
          <w:tcPr>
            <w:tcW w:w="1747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Chronic cough</w:t>
            </w:r>
          </w:p>
        </w:tc>
        <w:tc>
          <w:tcPr>
            <w:tcW w:w="958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2171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&gt;3 weeks</w:t>
            </w:r>
          </w:p>
        </w:tc>
        <w:tc>
          <w:tcPr>
            <w:tcW w:w="2091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  <w:tr w:rsidR="006D6D99" w:rsidTr="001D72E1">
        <w:tc>
          <w:tcPr>
            <w:tcW w:w="1747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Lymph enlargement</w:t>
            </w:r>
          </w:p>
        </w:tc>
        <w:tc>
          <w:tcPr>
            <w:tcW w:w="958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2171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&gt;1, &gt;1 lymph, and no pressure pain</w:t>
            </w:r>
          </w:p>
        </w:tc>
        <w:tc>
          <w:tcPr>
            <w:tcW w:w="2091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  <w:tr w:rsidR="006D6D99" w:rsidTr="001D72E1">
        <w:tc>
          <w:tcPr>
            <w:tcW w:w="1747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Bone and joint</w:t>
            </w:r>
          </w:p>
        </w:tc>
        <w:tc>
          <w:tcPr>
            <w:tcW w:w="958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2171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 xml:space="preserve">Enlargement </w:t>
            </w:r>
          </w:p>
        </w:tc>
        <w:tc>
          <w:tcPr>
            <w:tcW w:w="2091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  <w:tr w:rsidR="006D6D99" w:rsidTr="001D72E1">
        <w:tc>
          <w:tcPr>
            <w:tcW w:w="1747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Chest x-ray</w:t>
            </w:r>
          </w:p>
        </w:tc>
        <w:tc>
          <w:tcPr>
            <w:tcW w:w="958" w:type="dxa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2171" w:type="dxa"/>
          </w:tcPr>
          <w:p w:rsidR="006D6D99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>Suggestive TB</w:t>
            </w:r>
          </w:p>
        </w:tc>
        <w:tc>
          <w:tcPr>
            <w:tcW w:w="2091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1390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  <w:tr w:rsidR="006D6D99" w:rsidTr="001D72E1">
        <w:tc>
          <w:tcPr>
            <w:tcW w:w="8357" w:type="dxa"/>
            <w:gridSpan w:val="5"/>
          </w:tcPr>
          <w:p w:rsidR="006D6D99" w:rsidRPr="00D0740E" w:rsidRDefault="006D6D99" w:rsidP="001D72E1">
            <w:pPr>
              <w:rPr>
                <w:lang w:val="en-US"/>
              </w:rPr>
            </w:pPr>
            <w:r>
              <w:rPr>
                <w:lang w:val="en-US"/>
              </w:rPr>
              <w:t xml:space="preserve">Maximal total score: </w:t>
            </w:r>
          </w:p>
        </w:tc>
        <w:tc>
          <w:tcPr>
            <w:tcW w:w="659" w:type="dxa"/>
          </w:tcPr>
          <w:p w:rsidR="006D6D99" w:rsidRPr="00D0740E" w:rsidRDefault="006D6D99" w:rsidP="001D72E1">
            <w:pPr>
              <w:rPr>
                <w:lang w:val="en-US"/>
              </w:rPr>
            </w:pPr>
          </w:p>
        </w:tc>
      </w:tr>
    </w:tbl>
    <w:p w:rsidR="006D6D99" w:rsidRDefault="006D6D99" w:rsidP="006D6D99">
      <w:pPr>
        <w:rPr>
          <w:b/>
          <w:bCs/>
          <w:lang w:val="en-US"/>
        </w:rPr>
      </w:pPr>
    </w:p>
    <w:p w:rsidR="006D6D99" w:rsidRDefault="006D6D99" w:rsidP="006D6D99">
      <w:pPr>
        <w:rPr>
          <w:b/>
          <w:bCs/>
          <w:lang w:val="en-US"/>
        </w:rPr>
      </w:pPr>
    </w:p>
    <w:p w:rsidR="00E06A63" w:rsidRDefault="00E06A63"/>
    <w:sectPr w:rsidR="00E06A63" w:rsidSect="00EC55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D99"/>
    <w:rsid w:val="00064E4A"/>
    <w:rsid w:val="006D6D99"/>
    <w:rsid w:val="00AE0079"/>
    <w:rsid w:val="00C620EF"/>
    <w:rsid w:val="00E06A63"/>
    <w:rsid w:val="00EC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8B9C0"/>
  <w15:chartTrackingRefBased/>
  <w15:docId w15:val="{10952087-B906-0F4A-A5C7-A0403E7ED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D99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asi Lestari</dc:creator>
  <cp:keywords/>
  <dc:description/>
  <cp:lastModifiedBy>Oliver Ian Tolentino</cp:lastModifiedBy>
  <cp:revision>3</cp:revision>
  <dcterms:created xsi:type="dcterms:W3CDTF">2022-09-12T01:14:00Z</dcterms:created>
  <dcterms:modified xsi:type="dcterms:W3CDTF">2022-09-13T14:41:00Z</dcterms:modified>
</cp:coreProperties>
</file>